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DECBD" w14:textId="6A26BDF4" w:rsidR="00A304EB" w:rsidRDefault="00A304EB">
      <w:r w:rsidRPr="00A304EB">
        <w:t xml:space="preserve">Table </w:t>
      </w:r>
      <w:r w:rsidR="009530F7">
        <w:t>S</w:t>
      </w:r>
      <w:r w:rsidRPr="00A304EB">
        <w:t>1: The latest clinical drugs for HDAC1.</w:t>
      </w:r>
    </w:p>
    <w:tbl>
      <w:tblPr>
        <w:tblStyle w:val="a3"/>
        <w:tblW w:w="15026" w:type="dxa"/>
        <w:tblInd w:w="-14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134"/>
        <w:gridCol w:w="851"/>
        <w:gridCol w:w="1842"/>
        <w:gridCol w:w="1134"/>
        <w:gridCol w:w="6237"/>
        <w:gridCol w:w="1134"/>
      </w:tblGrid>
      <w:tr w:rsidR="001871F7" w:rsidRPr="004B60F0" w14:paraId="0BD80614" w14:textId="3583661E" w:rsidTr="004B60F0">
        <w:trPr>
          <w:trHeight w:val="274"/>
        </w:trPr>
        <w:tc>
          <w:tcPr>
            <w:tcW w:w="1276" w:type="dxa"/>
            <w:tcBorders>
              <w:bottom w:val="single" w:sz="4" w:space="0" w:color="auto"/>
            </w:tcBorders>
          </w:tcPr>
          <w:p w14:paraId="4C77942B" w14:textId="2D0C571C" w:rsidR="00775E59" w:rsidRPr="004B60F0" w:rsidRDefault="00775E59" w:rsidP="00B77FE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S</w:t>
            </w: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earc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27C0725" w14:textId="6ADE2C27" w:rsidR="00775E59" w:rsidRPr="004B60F0" w:rsidRDefault="00775E59" w:rsidP="00B77FE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M</w:t>
            </w: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atc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2AE1E6" w14:textId="392C8570" w:rsidR="00775E59" w:rsidRPr="004B60F0" w:rsidRDefault="00775E59" w:rsidP="00B77FE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M</w:t>
            </w: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atc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728E4AA" w14:textId="7BEE507C" w:rsidR="00775E59" w:rsidRPr="004B60F0" w:rsidRDefault="00775E59" w:rsidP="00B77FE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G</w:t>
            </w: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en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6D8F266" w14:textId="4D47B9F6" w:rsidR="00775E59" w:rsidRPr="004B60F0" w:rsidRDefault="00775E59" w:rsidP="00CE12CA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ru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EEEE64" w14:textId="34188E90" w:rsidR="00775E59" w:rsidRPr="004B60F0" w:rsidRDefault="00775E59" w:rsidP="00B77FE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Interaction </w:t>
            </w: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types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30B04404" w14:textId="28E5F93D" w:rsidR="00775E59" w:rsidRPr="004B60F0" w:rsidRDefault="00775E59" w:rsidP="00CE12CA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S</w:t>
            </w: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ourc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F14C37" w14:textId="098D16B2" w:rsidR="00775E59" w:rsidRPr="004B60F0" w:rsidRDefault="00775E59" w:rsidP="00B77FE9">
            <w:pPr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P</w:t>
            </w: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mids</w:t>
            </w:r>
          </w:p>
        </w:tc>
      </w:tr>
      <w:tr w:rsidR="001871F7" w:rsidRPr="004B60F0" w14:paraId="5397ACF5" w14:textId="2005A01E" w:rsidTr="004B60F0">
        <w:trPr>
          <w:trHeight w:val="378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96DEAA1" w14:textId="6DF779B0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8CF19A1" w14:textId="46415CB7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C16E1C6" w14:textId="2889C8FF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4E029D1" w14:textId="123FD4BB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06B11C4F" w14:textId="1A4D24F0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CHEMBL15254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8D82D0E" w14:textId="1D9064DF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i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nhibitor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</w:tcPr>
          <w:p w14:paraId="02002F77" w14:textId="68417150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2DC52FA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7EA9B00B" w14:textId="2967FD84" w:rsidTr="004B60F0">
        <w:tc>
          <w:tcPr>
            <w:tcW w:w="1276" w:type="dxa"/>
            <w:tcBorders>
              <w:top w:val="nil"/>
            </w:tcBorders>
          </w:tcPr>
          <w:p w14:paraId="7CD31DEC" w14:textId="752F70FD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  <w:tcBorders>
              <w:top w:val="nil"/>
            </w:tcBorders>
          </w:tcPr>
          <w:p w14:paraId="4A2FEEA7" w14:textId="29E3AC1D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  <w:tcBorders>
              <w:top w:val="nil"/>
            </w:tcBorders>
          </w:tcPr>
          <w:p w14:paraId="2BE369B1" w14:textId="3E768B8D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  <w:tcBorders>
              <w:top w:val="nil"/>
            </w:tcBorders>
          </w:tcPr>
          <w:p w14:paraId="4E5A69CA" w14:textId="06E7E092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  <w:tcBorders>
              <w:top w:val="nil"/>
            </w:tcBorders>
          </w:tcPr>
          <w:p w14:paraId="7D9956F3" w14:textId="40FC8F44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VORINOSTAT</w:t>
            </w:r>
          </w:p>
        </w:tc>
        <w:tc>
          <w:tcPr>
            <w:tcW w:w="1134" w:type="dxa"/>
            <w:tcBorders>
              <w:top w:val="nil"/>
            </w:tcBorders>
          </w:tcPr>
          <w:p w14:paraId="3A585CFA" w14:textId="292B479C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  <w:tcBorders>
              <w:top w:val="nil"/>
            </w:tcBorders>
          </w:tcPr>
          <w:p w14:paraId="402DE41F" w14:textId="37C75A02" w:rsidR="00775E59" w:rsidRPr="004B60F0" w:rsidRDefault="00B079BF" w:rsidP="00B77FE9">
            <w:pPr>
              <w:tabs>
                <w:tab w:val="left" w:pos="650"/>
              </w:tabs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ALC|MyCancerGenome|TdgClinicalTrial|GuideToPharmacologyInteractions|ChemblInteractions|TEND|DrugBank|TTD</w:t>
            </w:r>
          </w:p>
        </w:tc>
        <w:tc>
          <w:tcPr>
            <w:tcW w:w="1134" w:type="dxa"/>
            <w:tcBorders>
              <w:top w:val="nil"/>
            </w:tcBorders>
          </w:tcPr>
          <w:p w14:paraId="15756961" w14:textId="2B3C0586" w:rsidR="00775E59" w:rsidRPr="004B60F0" w:rsidRDefault="001871F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17694093|11752352</w:t>
            </w:r>
          </w:p>
        </w:tc>
      </w:tr>
      <w:tr w:rsidR="001871F7" w:rsidRPr="004B60F0" w14:paraId="0500133B" w14:textId="54585919" w:rsidTr="004B60F0">
        <w:tc>
          <w:tcPr>
            <w:tcW w:w="1276" w:type="dxa"/>
          </w:tcPr>
          <w:p w14:paraId="4ED39B4B" w14:textId="22CF9C94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HDAC1</w:t>
            </w:r>
          </w:p>
        </w:tc>
        <w:tc>
          <w:tcPr>
            <w:tcW w:w="1418" w:type="dxa"/>
          </w:tcPr>
          <w:p w14:paraId="26F96B7B" w14:textId="7F453BD2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499D225A" w14:textId="64D4642E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2C3BBA47" w14:textId="089F06E0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0A65F8A2" w14:textId="19A5A293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ABEXINOSTAT</w:t>
            </w:r>
          </w:p>
        </w:tc>
        <w:tc>
          <w:tcPr>
            <w:tcW w:w="1134" w:type="dxa"/>
          </w:tcPr>
          <w:p w14:paraId="223DA0B8" w14:textId="02E36381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6BFDAE77" w14:textId="0E90F758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ALC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|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dg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Clinical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rial|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Guide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o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Pharmacology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teractions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|Drug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Bank</w:t>
            </w:r>
          </w:p>
        </w:tc>
        <w:tc>
          <w:tcPr>
            <w:tcW w:w="1134" w:type="dxa"/>
          </w:tcPr>
          <w:p w14:paraId="5C5EEA06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75A26481" w14:textId="4044CF22" w:rsidTr="004B60F0">
        <w:tc>
          <w:tcPr>
            <w:tcW w:w="1276" w:type="dxa"/>
          </w:tcPr>
          <w:p w14:paraId="6EEE70A2" w14:textId="038223E0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4C63EB84" w14:textId="0E3536D6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304EF9C0" w14:textId="43142F3F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60D00993" w14:textId="57D77DF0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280C298A" w14:textId="3D4D7D55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APICIDIN</w:t>
            </w:r>
          </w:p>
        </w:tc>
        <w:tc>
          <w:tcPr>
            <w:tcW w:w="1134" w:type="dxa"/>
          </w:tcPr>
          <w:p w14:paraId="348FEA3D" w14:textId="403F3F79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6E8413CA" w14:textId="057BE72B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Guide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o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Pharmacology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teractions</w:t>
            </w:r>
          </w:p>
        </w:tc>
        <w:tc>
          <w:tcPr>
            <w:tcW w:w="1134" w:type="dxa"/>
          </w:tcPr>
          <w:p w14:paraId="2ACB14DC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605B52C1" w14:textId="4BEBF6AA" w:rsidTr="004B60F0">
        <w:tc>
          <w:tcPr>
            <w:tcW w:w="1276" w:type="dxa"/>
          </w:tcPr>
          <w:p w14:paraId="71F68CBD" w14:textId="6876E5FB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1A8233CF" w14:textId="76EE2131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100A5D80" w14:textId="78656B5C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78B1AE0B" w14:textId="010753BB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536EE530" w14:textId="273DC053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BELINOSTAT</w:t>
            </w:r>
          </w:p>
        </w:tc>
        <w:tc>
          <w:tcPr>
            <w:tcW w:w="1134" w:type="dxa"/>
          </w:tcPr>
          <w:p w14:paraId="4E6269FC" w14:textId="7158BFB9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5A324F7B" w14:textId="2ED89041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ALC|MyCancerGenome|TdgClinicalTrial|GuideToPharmacologyInteractions|ChemblInteractions|DrugBank|TTD</w:t>
            </w:r>
          </w:p>
        </w:tc>
        <w:tc>
          <w:tcPr>
            <w:tcW w:w="1134" w:type="dxa"/>
          </w:tcPr>
          <w:p w14:paraId="3662C12F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56E9C984" w14:textId="0599F15C" w:rsidTr="004B60F0">
        <w:tc>
          <w:tcPr>
            <w:tcW w:w="1276" w:type="dxa"/>
          </w:tcPr>
          <w:p w14:paraId="2A829AAB" w14:textId="36EA6477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6F7462D1" w14:textId="7AA86C08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5EFFDDD1" w14:textId="65D4A2B4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18ED785D" w14:textId="1123E3DC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692F4EAA" w14:textId="1E39C019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BUTANOIC ACID</w:t>
            </w:r>
          </w:p>
        </w:tc>
        <w:tc>
          <w:tcPr>
            <w:tcW w:w="1134" w:type="dxa"/>
          </w:tcPr>
          <w:p w14:paraId="0AA4557C" w14:textId="34E1DE91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02122912" w14:textId="7CEA4C33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Guide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o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Pharmacology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teractions</w:t>
            </w:r>
          </w:p>
        </w:tc>
        <w:tc>
          <w:tcPr>
            <w:tcW w:w="1134" w:type="dxa"/>
          </w:tcPr>
          <w:p w14:paraId="7DCCFC42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5B75A9FC" w14:textId="3BF665C4" w:rsidTr="004B60F0">
        <w:tc>
          <w:tcPr>
            <w:tcW w:w="1276" w:type="dxa"/>
          </w:tcPr>
          <w:p w14:paraId="61E4AD29" w14:textId="07CCA4F4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1CD3E06D" w14:textId="28662F91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075589F8" w14:textId="2972BE04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779AB6CC" w14:textId="28E927DF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0563A9CC" w14:textId="4207FE42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CHEMBL1801250</w:t>
            </w:r>
          </w:p>
        </w:tc>
        <w:tc>
          <w:tcPr>
            <w:tcW w:w="1134" w:type="dxa"/>
          </w:tcPr>
          <w:p w14:paraId="3254D298" w14:textId="58E134DE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5711987B" w14:textId="4CA28D7B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ALC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|Guide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o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Pharmacology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teractions</w:t>
            </w:r>
          </w:p>
        </w:tc>
        <w:tc>
          <w:tcPr>
            <w:tcW w:w="1134" w:type="dxa"/>
          </w:tcPr>
          <w:p w14:paraId="76AAD85B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04328FAA" w14:textId="133B1831" w:rsidTr="004B60F0">
        <w:tc>
          <w:tcPr>
            <w:tcW w:w="1276" w:type="dxa"/>
          </w:tcPr>
          <w:p w14:paraId="4C070F33" w14:textId="48E2D9A9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45DEEB86" w14:textId="17B49614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13FE3EE9" w14:textId="31F06523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1BC03236" w14:textId="13AB56CA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3752F29F" w14:textId="63C13F6B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CUDC-101</w:t>
            </w:r>
          </w:p>
        </w:tc>
        <w:tc>
          <w:tcPr>
            <w:tcW w:w="1134" w:type="dxa"/>
          </w:tcPr>
          <w:p w14:paraId="128F2FDE" w14:textId="667388C7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5F278477" w14:textId="76A28C80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ALC|TdgClinicalTrial|GuideToPharmacologyInteractions|ChemblInteractions</w:t>
            </w:r>
          </w:p>
        </w:tc>
        <w:tc>
          <w:tcPr>
            <w:tcW w:w="1134" w:type="dxa"/>
          </w:tcPr>
          <w:p w14:paraId="5D1BD076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10E839B2" w14:textId="0F1935B5" w:rsidTr="004B60F0">
        <w:tc>
          <w:tcPr>
            <w:tcW w:w="1276" w:type="dxa"/>
          </w:tcPr>
          <w:p w14:paraId="22BE0E54" w14:textId="0D91F52A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70386E60" w14:textId="5AFFC8E2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3FEF4C1D" w14:textId="6E64C6B4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5A47DC76" w14:textId="2F2D4B21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11E1723D" w14:textId="22DD5DFF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CUDC-907</w:t>
            </w:r>
          </w:p>
        </w:tc>
        <w:tc>
          <w:tcPr>
            <w:tcW w:w="1134" w:type="dxa"/>
          </w:tcPr>
          <w:p w14:paraId="25662B4D" w14:textId="0115825D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66838357" w14:textId="6E8DBD85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Guide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o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Pharmacology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teractions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|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Chemb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l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teractions</w:t>
            </w:r>
          </w:p>
        </w:tc>
        <w:tc>
          <w:tcPr>
            <w:tcW w:w="1134" w:type="dxa"/>
          </w:tcPr>
          <w:p w14:paraId="552E1760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0EF030BD" w14:textId="6443A7AC" w:rsidTr="004B60F0">
        <w:tc>
          <w:tcPr>
            <w:tcW w:w="1276" w:type="dxa"/>
          </w:tcPr>
          <w:p w14:paraId="37FA2999" w14:textId="27387AA6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131A9472" w14:textId="75449026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7DBDA649" w14:textId="2B27E32C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6FA14CA8" w14:textId="77A7F49C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1A06B8E7" w14:textId="19FBF00D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INOSTAT</w:t>
            </w:r>
          </w:p>
        </w:tc>
        <w:tc>
          <w:tcPr>
            <w:tcW w:w="1134" w:type="dxa"/>
          </w:tcPr>
          <w:p w14:paraId="6E861BB4" w14:textId="76AE0B47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2088D28D" w14:textId="07E7A802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Guide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o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Pharmacology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teractions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|TTD</w:t>
            </w:r>
          </w:p>
        </w:tc>
        <w:tc>
          <w:tcPr>
            <w:tcW w:w="1134" w:type="dxa"/>
          </w:tcPr>
          <w:p w14:paraId="12845D9C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3AE08607" w14:textId="7B07E144" w:rsidTr="004B60F0">
        <w:tc>
          <w:tcPr>
            <w:tcW w:w="1276" w:type="dxa"/>
          </w:tcPr>
          <w:p w14:paraId="2F8A8CB1" w14:textId="3C8C5823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71442775" w14:textId="208331C1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5EAAA671" w14:textId="3442EB86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53C02F77" w14:textId="015FEF09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0EE9D016" w14:textId="309FFCB3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NTINOSTAT</w:t>
            </w:r>
          </w:p>
        </w:tc>
        <w:tc>
          <w:tcPr>
            <w:tcW w:w="1134" w:type="dxa"/>
          </w:tcPr>
          <w:p w14:paraId="51B7708F" w14:textId="1B325DF4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383E0C40" w14:textId="4499E2D5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ALC|TdgClinicalTrial|GuideToPharmacologyInteractions|ChemblInteractions|TTD</w:t>
            </w:r>
          </w:p>
        </w:tc>
        <w:tc>
          <w:tcPr>
            <w:tcW w:w="1134" w:type="dxa"/>
          </w:tcPr>
          <w:p w14:paraId="7859E55C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5200CB49" w14:textId="2BC0FDC6" w:rsidTr="004B60F0">
        <w:tc>
          <w:tcPr>
            <w:tcW w:w="1276" w:type="dxa"/>
          </w:tcPr>
          <w:p w14:paraId="5282908F" w14:textId="36D9B8C7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75F0ABDE" w14:textId="42C9B9F6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2CFE4F66" w14:textId="065233AC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3338B753" w14:textId="5861ECC8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21DDB8A1" w14:textId="1E9FC049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CHEMBL1213492</w:t>
            </w:r>
          </w:p>
        </w:tc>
        <w:tc>
          <w:tcPr>
            <w:tcW w:w="1134" w:type="dxa"/>
          </w:tcPr>
          <w:p w14:paraId="322805D8" w14:textId="3B3DFAD8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3428EAAA" w14:textId="6309B80C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ALC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|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dg</w:t>
            </w:r>
            <w:r w:rsidR="001871F7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Clinical</w:t>
            </w:r>
            <w:r w:rsidR="001871F7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rial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|</w:t>
            </w:r>
            <w:r w:rsidR="001871F7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Guide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o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Pharmacology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teractions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|TTD</w:t>
            </w:r>
          </w:p>
        </w:tc>
        <w:tc>
          <w:tcPr>
            <w:tcW w:w="1134" w:type="dxa"/>
          </w:tcPr>
          <w:p w14:paraId="25D45871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5CD143EE" w14:textId="5E51B3C7" w:rsidTr="004B60F0">
        <w:tc>
          <w:tcPr>
            <w:tcW w:w="1276" w:type="dxa"/>
          </w:tcPr>
          <w:p w14:paraId="03837E59" w14:textId="08FA6592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6692D31A" w14:textId="5EA870BE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29B9842F" w14:textId="1A95059C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4D10BC97" w14:textId="3FC59D8F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161FCB91" w14:textId="0293D9F2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MOCETINOSTAT</w:t>
            </w:r>
          </w:p>
        </w:tc>
        <w:tc>
          <w:tcPr>
            <w:tcW w:w="1134" w:type="dxa"/>
          </w:tcPr>
          <w:p w14:paraId="55A2F385" w14:textId="13AD92C0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65BCB1D7" w14:textId="0435BD9A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dgClinicalTrial|GuideToPharmacologyInteractions|ChemblInteractions|DrugBank|TTD</w:t>
            </w:r>
          </w:p>
        </w:tc>
        <w:tc>
          <w:tcPr>
            <w:tcW w:w="1134" w:type="dxa"/>
          </w:tcPr>
          <w:p w14:paraId="7F6AB321" w14:textId="6B666FD7" w:rsidR="00775E59" w:rsidRPr="004B60F0" w:rsidRDefault="001871F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17455259|17868033</w:t>
            </w:r>
          </w:p>
        </w:tc>
      </w:tr>
      <w:tr w:rsidR="001871F7" w:rsidRPr="004B60F0" w14:paraId="62D75002" w14:textId="3B66F106" w:rsidTr="004B60F0">
        <w:tc>
          <w:tcPr>
            <w:tcW w:w="1276" w:type="dxa"/>
          </w:tcPr>
          <w:p w14:paraId="6327DB86" w14:textId="37F8F9DE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0B1D8A43" w14:textId="45142AAB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074DD302" w14:textId="6204E705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4FA49CB6" w14:textId="1B3A4148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791CD9AA" w14:textId="45674E2B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NEXTURASTAT A</w:t>
            </w:r>
          </w:p>
        </w:tc>
        <w:tc>
          <w:tcPr>
            <w:tcW w:w="1134" w:type="dxa"/>
          </w:tcPr>
          <w:p w14:paraId="2EE8B654" w14:textId="47D470AC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6D59D402" w14:textId="32990E50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Guide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o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Pharmacology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teractions</w:t>
            </w:r>
          </w:p>
        </w:tc>
        <w:tc>
          <w:tcPr>
            <w:tcW w:w="1134" w:type="dxa"/>
          </w:tcPr>
          <w:p w14:paraId="77394CB7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54586356" w14:textId="6C410B01" w:rsidTr="004B60F0">
        <w:tc>
          <w:tcPr>
            <w:tcW w:w="1276" w:type="dxa"/>
          </w:tcPr>
          <w:p w14:paraId="7925434D" w14:textId="2ACE339B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2593D45D" w14:textId="5D551AC0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3346C323" w14:textId="711F913E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3CB8D6E7" w14:textId="24E721D4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1A1936CF" w14:textId="28621245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PANOBINOSTAT</w:t>
            </w:r>
          </w:p>
        </w:tc>
        <w:tc>
          <w:tcPr>
            <w:tcW w:w="1134" w:type="dxa"/>
          </w:tcPr>
          <w:p w14:paraId="25667DBE" w14:textId="36DD663E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42050473" w14:textId="2FBB9A21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ALC|MyCancerGenome|TdgClinicalTrial|GuideToPharmacologyInteractions|DrugBank|CancerCommons|TTD</w:t>
            </w:r>
          </w:p>
        </w:tc>
        <w:tc>
          <w:tcPr>
            <w:tcW w:w="1134" w:type="dxa"/>
          </w:tcPr>
          <w:p w14:paraId="16500F64" w14:textId="128BC841" w:rsidR="00775E59" w:rsidRPr="004B60F0" w:rsidRDefault="001871F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17145876|17455259</w:t>
            </w:r>
          </w:p>
        </w:tc>
      </w:tr>
      <w:tr w:rsidR="001871F7" w:rsidRPr="004B60F0" w14:paraId="5373E93E" w14:textId="186B23B5" w:rsidTr="004B60F0">
        <w:tc>
          <w:tcPr>
            <w:tcW w:w="1276" w:type="dxa"/>
          </w:tcPr>
          <w:p w14:paraId="5DE7C6A9" w14:textId="55F0BC32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1FBD3B3B" w14:textId="7A0176D0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3996073F" w14:textId="6313DCF9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4BA0DA4C" w14:textId="52097E1B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74E36A5A" w14:textId="658DFA1B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CHEMBL1851943</w:t>
            </w:r>
          </w:p>
        </w:tc>
        <w:tc>
          <w:tcPr>
            <w:tcW w:w="1134" w:type="dxa"/>
          </w:tcPr>
          <w:p w14:paraId="64D90D92" w14:textId="450AC5A1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707EF64D" w14:textId="7E8AE990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ALC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|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dgClinicalTrial|GuideToPharmacologyInteractions|DrugBank|CancerCommons</w:t>
            </w:r>
          </w:p>
        </w:tc>
        <w:tc>
          <w:tcPr>
            <w:tcW w:w="1134" w:type="dxa"/>
          </w:tcPr>
          <w:p w14:paraId="614588F4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651F65E1" w14:textId="43A3ED4E" w:rsidTr="004B60F0">
        <w:tc>
          <w:tcPr>
            <w:tcW w:w="1276" w:type="dxa"/>
          </w:tcPr>
          <w:p w14:paraId="20C7D4C1" w14:textId="1274DFD0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2D39B2CD" w14:textId="684D989E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198D2F47" w14:textId="0C113A91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585B713C" w14:textId="5137C592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4713FEB6" w14:textId="04D6D334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QUISINOSTAT</w:t>
            </w:r>
          </w:p>
        </w:tc>
        <w:tc>
          <w:tcPr>
            <w:tcW w:w="1134" w:type="dxa"/>
          </w:tcPr>
          <w:p w14:paraId="3F272801" w14:textId="3E0D108A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318D2F19" w14:textId="4E0B10A2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Guide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o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Pharmacology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teractions</w:t>
            </w:r>
          </w:p>
        </w:tc>
        <w:tc>
          <w:tcPr>
            <w:tcW w:w="1134" w:type="dxa"/>
          </w:tcPr>
          <w:p w14:paraId="02D39C10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30049671" w14:textId="0B16B34F" w:rsidTr="004B60F0">
        <w:tc>
          <w:tcPr>
            <w:tcW w:w="1276" w:type="dxa"/>
          </w:tcPr>
          <w:p w14:paraId="009459CF" w14:textId="1382EF51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56461158" w14:textId="634F27A1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5914512F" w14:textId="0C0074B1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7B7B52CF" w14:textId="63A3643A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4524CE21" w14:textId="106F2139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RICOLINOSTAT</w:t>
            </w:r>
          </w:p>
        </w:tc>
        <w:tc>
          <w:tcPr>
            <w:tcW w:w="1134" w:type="dxa"/>
          </w:tcPr>
          <w:p w14:paraId="331F840C" w14:textId="33B84CD8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18E48A79" w14:textId="5CE91C34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Guide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o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Pharmacology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teractions</w:t>
            </w:r>
          </w:p>
        </w:tc>
        <w:tc>
          <w:tcPr>
            <w:tcW w:w="1134" w:type="dxa"/>
          </w:tcPr>
          <w:p w14:paraId="00E99899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0E94FE79" w14:textId="1C8FE736" w:rsidTr="004B60F0">
        <w:tc>
          <w:tcPr>
            <w:tcW w:w="1276" w:type="dxa"/>
          </w:tcPr>
          <w:p w14:paraId="3B0C2758" w14:textId="00765313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5C4E40F2" w14:textId="35C043C9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411E65EC" w14:textId="08895DA1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4638D8B0" w14:textId="0E48FE62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0DDDBC7F" w14:textId="305643E4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ROMIDEPSIN</w:t>
            </w:r>
          </w:p>
        </w:tc>
        <w:tc>
          <w:tcPr>
            <w:tcW w:w="1134" w:type="dxa"/>
          </w:tcPr>
          <w:p w14:paraId="7DB3C56C" w14:textId="4363DABA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Antagonist|</w:t>
            </w: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 i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nhibitor</w:t>
            </w:r>
          </w:p>
        </w:tc>
        <w:tc>
          <w:tcPr>
            <w:tcW w:w="6237" w:type="dxa"/>
          </w:tcPr>
          <w:p w14:paraId="45F8FB36" w14:textId="769F2C5B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ALC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|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My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Cancer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Genome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|Tdg</w:t>
            </w:r>
            <w:r w:rsidR="001871F7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Clinical</w:t>
            </w:r>
            <w:r w:rsidR="001871F7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rial</w:t>
            </w:r>
            <w:r w:rsidR="001871F7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|</w:t>
            </w:r>
            <w:r w:rsidR="001871F7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Guide</w:t>
            </w:r>
            <w:r w:rsidR="001871F7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o</w:t>
            </w:r>
            <w:r w:rsidR="001871F7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Pharmacology</w:t>
            </w:r>
            <w:r w:rsidR="001871F7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teractions</w:t>
            </w:r>
            <w:r w:rsidR="001871F7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|</w:t>
            </w:r>
            <w:r w:rsidR="001871F7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Chemb</w:t>
            </w:r>
            <w:r w:rsidR="001871F7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l</w:t>
            </w:r>
            <w:r w:rsidR="001871F7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teractions</w:t>
            </w:r>
            <w:r w:rsidR="001871F7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|</w:t>
            </w:r>
            <w:r w:rsidR="001871F7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END</w:t>
            </w:r>
            <w:r w:rsidR="001871F7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|</w:t>
            </w:r>
            <w:r w:rsidR="001871F7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rug</w:t>
            </w:r>
            <w:r w:rsidR="001871F7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Bank</w:t>
            </w:r>
          </w:p>
        </w:tc>
        <w:tc>
          <w:tcPr>
            <w:tcW w:w="1134" w:type="dxa"/>
          </w:tcPr>
          <w:p w14:paraId="57A5D1B2" w14:textId="267BD817" w:rsidR="00775E59" w:rsidRPr="004B60F0" w:rsidRDefault="001871F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21587264</w:t>
            </w:r>
          </w:p>
        </w:tc>
      </w:tr>
      <w:tr w:rsidR="001871F7" w:rsidRPr="004B60F0" w14:paraId="18F6FFD9" w14:textId="0F6A7844" w:rsidTr="004B60F0">
        <w:tc>
          <w:tcPr>
            <w:tcW w:w="1276" w:type="dxa"/>
          </w:tcPr>
          <w:p w14:paraId="04F3337D" w14:textId="04879348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010AF97D" w14:textId="62918735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1D11D0EE" w14:textId="18D9AD3A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4F890DDB" w14:textId="2153AC00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57E57644" w14:textId="0C6A4A6B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SCRIPTAID</w:t>
            </w:r>
          </w:p>
        </w:tc>
        <w:tc>
          <w:tcPr>
            <w:tcW w:w="1134" w:type="dxa"/>
          </w:tcPr>
          <w:p w14:paraId="30CF48D9" w14:textId="71DED385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11B9B7CB" w14:textId="20402BC2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Guide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o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Pharmacology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teractions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|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TD</w:t>
            </w:r>
          </w:p>
        </w:tc>
        <w:tc>
          <w:tcPr>
            <w:tcW w:w="1134" w:type="dxa"/>
          </w:tcPr>
          <w:p w14:paraId="0294755D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534D1DDB" w14:textId="14672E28" w:rsidTr="004B60F0">
        <w:tc>
          <w:tcPr>
            <w:tcW w:w="1276" w:type="dxa"/>
          </w:tcPr>
          <w:p w14:paraId="56C1E5F2" w14:textId="448D6EBC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679F6501" w14:textId="613BDD72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68F2CD60" w14:textId="71D74556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45BDB8F0" w14:textId="21FA50E5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1A6C9998" w14:textId="60A9DF6F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ACEDINALINE</w:t>
            </w:r>
          </w:p>
        </w:tc>
        <w:tc>
          <w:tcPr>
            <w:tcW w:w="1134" w:type="dxa"/>
          </w:tcPr>
          <w:p w14:paraId="46F96320" w14:textId="0DA5BB21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73A96752" w14:textId="147C6D4D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Guide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o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Pharmacology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teractions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|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Chemb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l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teractions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|TTD</w:t>
            </w:r>
          </w:p>
        </w:tc>
        <w:tc>
          <w:tcPr>
            <w:tcW w:w="1134" w:type="dxa"/>
          </w:tcPr>
          <w:p w14:paraId="55625EF1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48E60DD2" w14:textId="39E12D0D" w:rsidTr="004B60F0">
        <w:tc>
          <w:tcPr>
            <w:tcW w:w="1276" w:type="dxa"/>
          </w:tcPr>
          <w:p w14:paraId="507F38E5" w14:textId="13985929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3BB676F8" w14:textId="78329356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61FED066" w14:textId="6A8BE814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078DBDC3" w14:textId="1AFE3351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63B59A1C" w14:textId="219B61CA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RICHOSTATIN</w:t>
            </w:r>
          </w:p>
        </w:tc>
        <w:tc>
          <w:tcPr>
            <w:tcW w:w="1134" w:type="dxa"/>
          </w:tcPr>
          <w:p w14:paraId="44360F8A" w14:textId="2CA6D41D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6BAA6405" w14:textId="552CBD05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Guide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o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Pharmacology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teractions</w:t>
            </w:r>
          </w:p>
        </w:tc>
        <w:tc>
          <w:tcPr>
            <w:tcW w:w="1134" w:type="dxa"/>
          </w:tcPr>
          <w:p w14:paraId="0E8A1BF9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7654A720" w14:textId="635FE789" w:rsidTr="004B60F0">
        <w:tc>
          <w:tcPr>
            <w:tcW w:w="1276" w:type="dxa"/>
          </w:tcPr>
          <w:p w14:paraId="3CAD0F79" w14:textId="022E13EA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56377B28" w14:textId="0AC22B9F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297CA472" w14:textId="14534094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2DBD6702" w14:textId="250360E7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5625770A" w14:textId="0E152CB2" w:rsidR="00775E59" w:rsidRPr="004B60F0" w:rsidRDefault="00EC72D5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UCIDINOSTAT</w:t>
            </w:r>
          </w:p>
        </w:tc>
        <w:tc>
          <w:tcPr>
            <w:tcW w:w="1134" w:type="dxa"/>
          </w:tcPr>
          <w:p w14:paraId="1A0E6733" w14:textId="0F81D745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6AAFEF8F" w14:textId="60E5BCA3" w:rsidR="00775E59" w:rsidRPr="004B60F0" w:rsidRDefault="00B079BF" w:rsidP="00B77FE9">
            <w:pPr>
              <w:tabs>
                <w:tab w:val="left" w:pos="4770"/>
              </w:tabs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Guide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o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Pharmacology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teractions</w:t>
            </w:r>
          </w:p>
        </w:tc>
        <w:tc>
          <w:tcPr>
            <w:tcW w:w="1134" w:type="dxa"/>
          </w:tcPr>
          <w:p w14:paraId="714268EE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3F6775C3" w14:textId="1BC05D76" w:rsidTr="004B60F0">
        <w:tc>
          <w:tcPr>
            <w:tcW w:w="1276" w:type="dxa"/>
          </w:tcPr>
          <w:p w14:paraId="289C776E" w14:textId="045F8C62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159E73BB" w14:textId="54F72CDE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7ACA8C52" w14:textId="58E1242A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47761941" w14:textId="0DA9336C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18B3A902" w14:textId="4F6F1A0C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VALPROIC ACID</w:t>
            </w:r>
          </w:p>
        </w:tc>
        <w:tc>
          <w:tcPr>
            <w:tcW w:w="1134" w:type="dxa"/>
          </w:tcPr>
          <w:p w14:paraId="6844FEBD" w14:textId="42A9260A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077C2C04" w14:textId="56233777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ALC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|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Guide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o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Pharmacology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teractions</w:t>
            </w:r>
          </w:p>
        </w:tc>
        <w:tc>
          <w:tcPr>
            <w:tcW w:w="1134" w:type="dxa"/>
          </w:tcPr>
          <w:p w14:paraId="3DCE3A08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2AACACDE" w14:textId="2B95074B" w:rsidTr="004B60F0">
        <w:trPr>
          <w:trHeight w:val="323"/>
        </w:trPr>
        <w:tc>
          <w:tcPr>
            <w:tcW w:w="1276" w:type="dxa"/>
          </w:tcPr>
          <w:p w14:paraId="7F1D90FA" w14:textId="15182755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2C4FD08A" w14:textId="52B31800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0D001295" w14:textId="50353427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56D58670" w14:textId="2F265DDF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58936C40" w14:textId="74959454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PHENYLBUTANOIC ACID</w:t>
            </w:r>
          </w:p>
        </w:tc>
        <w:tc>
          <w:tcPr>
            <w:tcW w:w="1134" w:type="dxa"/>
          </w:tcPr>
          <w:p w14:paraId="67E94C2B" w14:textId="2AC7076A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49DD1D68" w14:textId="6F1ABF38" w:rsidR="00B079BF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D</w:t>
            </w:r>
          </w:p>
        </w:tc>
        <w:tc>
          <w:tcPr>
            <w:tcW w:w="1134" w:type="dxa"/>
          </w:tcPr>
          <w:p w14:paraId="0F459F8A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73075F07" w14:textId="7D063C0F" w:rsidTr="004B60F0">
        <w:tc>
          <w:tcPr>
            <w:tcW w:w="1276" w:type="dxa"/>
          </w:tcPr>
          <w:p w14:paraId="3D707D6A" w14:textId="34853F5E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1F883143" w14:textId="502ED0C3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46D6A471" w14:textId="241E8E4B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336F595F" w14:textId="6DEC1138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51C44E94" w14:textId="52CB571A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SODIUM BUTYRATE</w:t>
            </w:r>
          </w:p>
        </w:tc>
        <w:tc>
          <w:tcPr>
            <w:tcW w:w="1134" w:type="dxa"/>
          </w:tcPr>
          <w:p w14:paraId="55ED2724" w14:textId="6986275B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0F47E2CC" w14:textId="085D2AE8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TD</w:t>
            </w:r>
          </w:p>
        </w:tc>
        <w:tc>
          <w:tcPr>
            <w:tcW w:w="1134" w:type="dxa"/>
          </w:tcPr>
          <w:p w14:paraId="733AFDDD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359786F7" w14:textId="3929EF36" w:rsidTr="004B60F0">
        <w:tc>
          <w:tcPr>
            <w:tcW w:w="1276" w:type="dxa"/>
          </w:tcPr>
          <w:p w14:paraId="7CD57285" w14:textId="1AE7B372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23975693" w14:textId="17EB4A6F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7FE0FB6C" w14:textId="434589B8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751A5D03" w14:textId="145D900D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0F6F22D2" w14:textId="130732F4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CHEMBL100014</w:t>
            </w:r>
          </w:p>
        </w:tc>
        <w:tc>
          <w:tcPr>
            <w:tcW w:w="1134" w:type="dxa"/>
          </w:tcPr>
          <w:p w14:paraId="4DF197CC" w14:textId="46260479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1494D87A" w14:textId="2F7E4E8C" w:rsidR="00775E59" w:rsidRPr="004B60F0" w:rsidRDefault="0033332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ALC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|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TD</w:t>
            </w:r>
          </w:p>
        </w:tc>
        <w:tc>
          <w:tcPr>
            <w:tcW w:w="1134" w:type="dxa"/>
          </w:tcPr>
          <w:p w14:paraId="18CAC210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646E5ADB" w14:textId="35839251" w:rsidTr="004B60F0">
        <w:tc>
          <w:tcPr>
            <w:tcW w:w="1276" w:type="dxa"/>
          </w:tcPr>
          <w:p w14:paraId="11217FCF" w14:textId="7681D4C7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4D30E604" w14:textId="68854FFB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67F4FBAC" w14:textId="5DC133B4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3C67D59E" w14:textId="646BFC31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767AE9F5" w14:textId="32A9ED75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CHEMBL191091</w:t>
            </w:r>
          </w:p>
        </w:tc>
        <w:tc>
          <w:tcPr>
            <w:tcW w:w="1134" w:type="dxa"/>
          </w:tcPr>
          <w:p w14:paraId="26F4C811" w14:textId="5D1CA902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472BBAEE" w14:textId="182BCFF8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D</w:t>
            </w:r>
          </w:p>
        </w:tc>
        <w:tc>
          <w:tcPr>
            <w:tcW w:w="1134" w:type="dxa"/>
          </w:tcPr>
          <w:p w14:paraId="1390F13D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69FED98C" w14:textId="3A837366" w:rsidTr="004B60F0">
        <w:tc>
          <w:tcPr>
            <w:tcW w:w="1276" w:type="dxa"/>
          </w:tcPr>
          <w:p w14:paraId="78A07153" w14:textId="07A9D520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3E288154" w14:textId="2862F028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32F636E1" w14:textId="57E974C1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2AA41488" w14:textId="1DB6C9DB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73B4611F" w14:textId="29677808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PYROXAMIDE</w:t>
            </w:r>
          </w:p>
        </w:tc>
        <w:tc>
          <w:tcPr>
            <w:tcW w:w="1134" w:type="dxa"/>
          </w:tcPr>
          <w:p w14:paraId="3DBC8B79" w14:textId="3F0D1E70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205BC99C" w14:textId="07235BBE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D</w:t>
            </w:r>
          </w:p>
        </w:tc>
        <w:tc>
          <w:tcPr>
            <w:tcW w:w="1134" w:type="dxa"/>
          </w:tcPr>
          <w:p w14:paraId="5FEED968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697E23E4" w14:textId="69176450" w:rsidTr="004B60F0">
        <w:tc>
          <w:tcPr>
            <w:tcW w:w="1276" w:type="dxa"/>
          </w:tcPr>
          <w:p w14:paraId="70ECB04A" w14:textId="0902652C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4333FE52" w14:textId="01308599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3CB057F2" w14:textId="3230ED53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542AB5AE" w14:textId="086A992C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0588BB17" w14:textId="71E890E8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CHEMBL152133</w:t>
            </w:r>
          </w:p>
        </w:tc>
        <w:tc>
          <w:tcPr>
            <w:tcW w:w="1134" w:type="dxa"/>
          </w:tcPr>
          <w:p w14:paraId="6CEF9174" w14:textId="28F0C380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78786BFC" w14:textId="5C885A81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D</w:t>
            </w:r>
          </w:p>
        </w:tc>
        <w:tc>
          <w:tcPr>
            <w:tcW w:w="1134" w:type="dxa"/>
          </w:tcPr>
          <w:p w14:paraId="417042BB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1C040018" w14:textId="0ABCC878" w:rsidTr="004B60F0">
        <w:tc>
          <w:tcPr>
            <w:tcW w:w="1276" w:type="dxa"/>
          </w:tcPr>
          <w:p w14:paraId="2733C70F" w14:textId="45CF7B34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08684D24" w14:textId="4E085C20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24640485" w14:textId="1A0D617F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2C0E1CC3" w14:textId="7C82F2D0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34723264" w14:textId="3BC41C9B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CHEMBL491491</w:t>
            </w:r>
          </w:p>
        </w:tc>
        <w:tc>
          <w:tcPr>
            <w:tcW w:w="1134" w:type="dxa"/>
          </w:tcPr>
          <w:p w14:paraId="0CB2F645" w14:textId="34D61795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5850EEE9" w14:textId="2453974B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D</w:t>
            </w:r>
          </w:p>
        </w:tc>
        <w:tc>
          <w:tcPr>
            <w:tcW w:w="1134" w:type="dxa"/>
          </w:tcPr>
          <w:p w14:paraId="0763507B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079C3C4B" w14:textId="08132A98" w:rsidTr="004B60F0">
        <w:tc>
          <w:tcPr>
            <w:tcW w:w="1276" w:type="dxa"/>
          </w:tcPr>
          <w:p w14:paraId="6084636C" w14:textId="7A284869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51E703BE" w14:textId="2EB9D3CF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2687843D" w14:textId="0E61FE89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37E8E76F" w14:textId="46AA20DB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7D036DE7" w14:textId="46BD368D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CHLAMYDOCIN</w:t>
            </w:r>
          </w:p>
        </w:tc>
        <w:tc>
          <w:tcPr>
            <w:tcW w:w="1134" w:type="dxa"/>
          </w:tcPr>
          <w:p w14:paraId="02C0EFC8" w14:textId="434D6895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3BF2174C" w14:textId="3220D602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D</w:t>
            </w:r>
          </w:p>
        </w:tc>
        <w:tc>
          <w:tcPr>
            <w:tcW w:w="1134" w:type="dxa"/>
          </w:tcPr>
          <w:p w14:paraId="6255CDA0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5A9064EE" w14:textId="10BE6D1D" w:rsidTr="004B60F0">
        <w:tc>
          <w:tcPr>
            <w:tcW w:w="1276" w:type="dxa"/>
          </w:tcPr>
          <w:p w14:paraId="0FC1C903" w14:textId="055AED28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184941AC" w14:textId="31672CB4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4D692532" w14:textId="606E867D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55C4D477" w14:textId="07BB3ED0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7B17C93F" w14:textId="34845FF7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EPUDECIN</w:t>
            </w:r>
          </w:p>
        </w:tc>
        <w:tc>
          <w:tcPr>
            <w:tcW w:w="1134" w:type="dxa"/>
          </w:tcPr>
          <w:p w14:paraId="38907DF8" w14:textId="3F60FC77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7FECB240" w14:textId="05A0C9F7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D</w:t>
            </w:r>
          </w:p>
        </w:tc>
        <w:tc>
          <w:tcPr>
            <w:tcW w:w="1134" w:type="dxa"/>
          </w:tcPr>
          <w:p w14:paraId="746C99EB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11614F8E" w14:textId="0559C8E8" w:rsidTr="004B60F0">
        <w:tc>
          <w:tcPr>
            <w:tcW w:w="1276" w:type="dxa"/>
          </w:tcPr>
          <w:p w14:paraId="707CDFCA" w14:textId="25973BC9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01A246B7" w14:textId="62C93A20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497F978C" w14:textId="0B2A5682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3EE5B120" w14:textId="35656F74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0CC8E0B6" w14:textId="7D082F05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CHEMBL491316</w:t>
            </w:r>
          </w:p>
        </w:tc>
        <w:tc>
          <w:tcPr>
            <w:tcW w:w="1134" w:type="dxa"/>
          </w:tcPr>
          <w:p w14:paraId="3F94B500" w14:textId="2B8BFA56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48D409EC" w14:textId="397742D2" w:rsidR="00775E59" w:rsidRPr="004B60F0" w:rsidRDefault="0033332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D</w:t>
            </w:r>
          </w:p>
        </w:tc>
        <w:tc>
          <w:tcPr>
            <w:tcW w:w="1134" w:type="dxa"/>
          </w:tcPr>
          <w:p w14:paraId="607D1B8F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12CB670C" w14:textId="3A972E64" w:rsidTr="004B60F0">
        <w:tc>
          <w:tcPr>
            <w:tcW w:w="1276" w:type="dxa"/>
          </w:tcPr>
          <w:p w14:paraId="5D35BF38" w14:textId="0544F154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71F5AFDE" w14:textId="11967695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7968C065" w14:textId="72457EAF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42A9E07F" w14:textId="0F719055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0A164115" w14:textId="3EB8538B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SODIUM</w:t>
            </w:r>
            <w:r w:rsidR="001871F7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PHENYLBUTYRATE</w:t>
            </w:r>
          </w:p>
        </w:tc>
        <w:tc>
          <w:tcPr>
            <w:tcW w:w="1134" w:type="dxa"/>
          </w:tcPr>
          <w:p w14:paraId="159990FD" w14:textId="219713F4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146C7F84" w14:textId="1608FB0E" w:rsidR="00775E59" w:rsidRPr="004B60F0" w:rsidRDefault="0033332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ALC</w:t>
            </w:r>
          </w:p>
        </w:tc>
        <w:tc>
          <w:tcPr>
            <w:tcW w:w="1134" w:type="dxa"/>
          </w:tcPr>
          <w:p w14:paraId="54DB8C51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0E63A1EA" w14:textId="05A2DF0A" w:rsidTr="004B60F0">
        <w:tc>
          <w:tcPr>
            <w:tcW w:w="1276" w:type="dxa"/>
          </w:tcPr>
          <w:p w14:paraId="203CF57A" w14:textId="3E7D22BB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5DA2130C" w14:textId="4202B94B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2DC1A95F" w14:textId="6F19E806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798B7E92" w14:textId="12BAC288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778397CE" w14:textId="7E199B14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CHEMBL191482</w:t>
            </w:r>
          </w:p>
        </w:tc>
        <w:tc>
          <w:tcPr>
            <w:tcW w:w="1134" w:type="dxa"/>
          </w:tcPr>
          <w:p w14:paraId="4829D88C" w14:textId="14624040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</w:tcPr>
          <w:p w14:paraId="2E3DFB31" w14:textId="3B46F3DF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g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Clinica</w:t>
            </w:r>
            <w:r w:rsidR="00333329" w:rsidRPr="004B60F0">
              <w:rPr>
                <w:rFonts w:eastAsiaTheme="minorHAnsi"/>
                <w:b/>
                <w:bCs/>
                <w:sz w:val="18"/>
                <w:szCs w:val="18"/>
              </w:rPr>
              <w:t>l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="00333329" w:rsidRPr="004B60F0">
              <w:rPr>
                <w:rFonts w:eastAsiaTheme="minorHAnsi"/>
                <w:b/>
                <w:bCs/>
                <w:sz w:val="18"/>
                <w:szCs w:val="18"/>
              </w:rPr>
              <w:t>Trial</w:t>
            </w:r>
          </w:p>
        </w:tc>
        <w:tc>
          <w:tcPr>
            <w:tcW w:w="1134" w:type="dxa"/>
          </w:tcPr>
          <w:p w14:paraId="54532D6A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3236E465" w14:textId="160230D9" w:rsidTr="004B60F0">
        <w:tc>
          <w:tcPr>
            <w:tcW w:w="1276" w:type="dxa"/>
          </w:tcPr>
          <w:p w14:paraId="1F474D06" w14:textId="31EED953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0D62AFCE" w14:textId="69A76783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1DFF3666" w14:textId="4FE7101C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62D6A23F" w14:textId="21C590FB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5F1B37C2" w14:textId="4461DDCB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PANOBINOSTAT LACTATE</w:t>
            </w:r>
          </w:p>
        </w:tc>
        <w:tc>
          <w:tcPr>
            <w:tcW w:w="1134" w:type="dxa"/>
          </w:tcPr>
          <w:p w14:paraId="2F705565" w14:textId="682CBEDE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44EB7A12" w14:textId="20B18AB6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C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hemb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l</w:t>
            </w:r>
            <w:r w:rsidR="0019719A" w:rsidRPr="004B60F0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lnteractions</w:t>
            </w:r>
          </w:p>
        </w:tc>
        <w:tc>
          <w:tcPr>
            <w:tcW w:w="1134" w:type="dxa"/>
          </w:tcPr>
          <w:p w14:paraId="6D18B98A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1871F7" w:rsidRPr="004B60F0" w14:paraId="2EA5C98A" w14:textId="6892D2A0" w:rsidTr="004B60F0">
        <w:tc>
          <w:tcPr>
            <w:tcW w:w="1276" w:type="dxa"/>
          </w:tcPr>
          <w:p w14:paraId="7EE4C523" w14:textId="525D6363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418" w:type="dxa"/>
          </w:tcPr>
          <w:p w14:paraId="296BD6BD" w14:textId="7EFFC92C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134" w:type="dxa"/>
          </w:tcPr>
          <w:p w14:paraId="2919D06D" w14:textId="6E61EB98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D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851" w:type="dxa"/>
          </w:tcPr>
          <w:p w14:paraId="5E5DAF2D" w14:textId="3357C227" w:rsidR="00775E59" w:rsidRPr="004B60F0" w:rsidRDefault="009B428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H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DAC1</w:t>
            </w:r>
          </w:p>
        </w:tc>
        <w:tc>
          <w:tcPr>
            <w:tcW w:w="1842" w:type="dxa"/>
          </w:tcPr>
          <w:p w14:paraId="4B16396C" w14:textId="6EC057E4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OXAMFLATIN</w:t>
            </w:r>
          </w:p>
        </w:tc>
        <w:tc>
          <w:tcPr>
            <w:tcW w:w="1134" w:type="dxa"/>
          </w:tcPr>
          <w:p w14:paraId="2FEA72A8" w14:textId="470CEB9A" w:rsidR="00775E59" w:rsidRPr="004B60F0" w:rsidRDefault="009E0607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Inhibitor</w:t>
            </w:r>
          </w:p>
        </w:tc>
        <w:tc>
          <w:tcPr>
            <w:tcW w:w="6237" w:type="dxa"/>
          </w:tcPr>
          <w:p w14:paraId="3C1ECE29" w14:textId="31D73F8C" w:rsidR="00775E59" w:rsidRPr="004B60F0" w:rsidRDefault="00B079BF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4B60F0">
              <w:rPr>
                <w:rFonts w:eastAsiaTheme="minorHAnsi" w:hint="eastAsia"/>
                <w:b/>
                <w:bCs/>
                <w:sz w:val="18"/>
                <w:szCs w:val="18"/>
              </w:rPr>
              <w:t>T</w:t>
            </w:r>
            <w:r w:rsidRPr="004B60F0">
              <w:rPr>
                <w:rFonts w:eastAsiaTheme="minorHAnsi"/>
                <w:b/>
                <w:bCs/>
                <w:sz w:val="18"/>
                <w:szCs w:val="18"/>
              </w:rPr>
              <w:t>TD</w:t>
            </w:r>
          </w:p>
        </w:tc>
        <w:tc>
          <w:tcPr>
            <w:tcW w:w="1134" w:type="dxa"/>
          </w:tcPr>
          <w:p w14:paraId="63A728C0" w14:textId="77777777" w:rsidR="00775E59" w:rsidRPr="004B60F0" w:rsidRDefault="00775E59" w:rsidP="00B77FE9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</w:tbl>
    <w:p w14:paraId="22FFF307" w14:textId="7E95FF2B" w:rsidR="00E2544F" w:rsidRPr="004B60F0" w:rsidRDefault="00E2544F" w:rsidP="00B77FE9">
      <w:pPr>
        <w:jc w:val="left"/>
        <w:rPr>
          <w:rFonts w:eastAsiaTheme="minorHAnsi"/>
          <w:b/>
          <w:bCs/>
          <w:sz w:val="18"/>
          <w:szCs w:val="18"/>
        </w:rPr>
      </w:pPr>
    </w:p>
    <w:sectPr w:rsidR="00E2544F" w:rsidRPr="004B60F0" w:rsidSect="00775E59">
      <w:pgSz w:w="15840" w:h="24480" w:orient="landscape" w:code="4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5954E" w14:textId="77777777" w:rsidR="005C1A85" w:rsidRDefault="005C1A85" w:rsidP="00CE12CA">
      <w:r>
        <w:separator/>
      </w:r>
    </w:p>
  </w:endnote>
  <w:endnote w:type="continuationSeparator" w:id="0">
    <w:p w14:paraId="0023A1C3" w14:textId="77777777" w:rsidR="005C1A85" w:rsidRDefault="005C1A85" w:rsidP="00CE1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1B1D5" w14:textId="77777777" w:rsidR="005C1A85" w:rsidRDefault="005C1A85" w:rsidP="00CE12CA">
      <w:r>
        <w:separator/>
      </w:r>
    </w:p>
  </w:footnote>
  <w:footnote w:type="continuationSeparator" w:id="0">
    <w:p w14:paraId="62358E2F" w14:textId="77777777" w:rsidR="005C1A85" w:rsidRDefault="005C1A85" w:rsidP="00CE12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E59"/>
    <w:rsid w:val="00172FBE"/>
    <w:rsid w:val="001871F7"/>
    <w:rsid w:val="0019719A"/>
    <w:rsid w:val="00300371"/>
    <w:rsid w:val="00333329"/>
    <w:rsid w:val="004A5A8B"/>
    <w:rsid w:val="004B60F0"/>
    <w:rsid w:val="004C4259"/>
    <w:rsid w:val="005C1A85"/>
    <w:rsid w:val="00775E59"/>
    <w:rsid w:val="008820BE"/>
    <w:rsid w:val="008D7132"/>
    <w:rsid w:val="009530F7"/>
    <w:rsid w:val="009B4287"/>
    <w:rsid w:val="009E0607"/>
    <w:rsid w:val="00A304EB"/>
    <w:rsid w:val="00A90036"/>
    <w:rsid w:val="00B079BF"/>
    <w:rsid w:val="00B77FE9"/>
    <w:rsid w:val="00CE12CA"/>
    <w:rsid w:val="00E07308"/>
    <w:rsid w:val="00E15EC0"/>
    <w:rsid w:val="00E2544F"/>
    <w:rsid w:val="00EC7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F885F"/>
  <w15:chartTrackingRefBased/>
  <w15:docId w15:val="{7DD14205-7171-402A-BEFE-DA68FC761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132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8D7132"/>
    <w:pPr>
      <w:keepNext/>
      <w:keepLines/>
      <w:spacing w:before="340" w:after="330" w:line="578" w:lineRule="auto"/>
      <w:outlineLvl w:val="0"/>
    </w:pPr>
    <w:rPr>
      <w:rFonts w:eastAsia="宋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D7132"/>
    <w:pPr>
      <w:keepNext/>
      <w:keepLines/>
      <w:spacing w:before="260" w:after="260" w:line="416" w:lineRule="auto"/>
      <w:outlineLvl w:val="1"/>
    </w:pPr>
    <w:rPr>
      <w:rFonts w:asciiTheme="majorHAnsi" w:eastAsia="宋体" w:hAnsiTheme="majorHAnsi"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C4259"/>
    <w:pPr>
      <w:keepNext/>
      <w:keepLines/>
      <w:spacing w:before="260" w:after="260" w:line="416" w:lineRule="auto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7132"/>
    <w:rPr>
      <w:rFonts w:eastAsia="宋体"/>
      <w:b/>
      <w:bCs/>
      <w:kern w:val="44"/>
      <w:sz w:val="32"/>
      <w:szCs w:val="44"/>
    </w:rPr>
  </w:style>
  <w:style w:type="character" w:customStyle="1" w:styleId="30">
    <w:name w:val="标题 3 字符"/>
    <w:basedOn w:val="a0"/>
    <w:link w:val="3"/>
    <w:uiPriority w:val="9"/>
    <w:rsid w:val="004C4259"/>
    <w:rPr>
      <w:rFonts w:eastAsia="宋体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rsid w:val="008D7132"/>
    <w:rPr>
      <w:rFonts w:asciiTheme="majorHAnsi" w:eastAsia="宋体" w:hAnsiTheme="majorHAnsi" w:cstheme="majorBidi"/>
      <w:b/>
      <w:bCs/>
      <w:sz w:val="30"/>
      <w:szCs w:val="32"/>
    </w:rPr>
  </w:style>
  <w:style w:type="table" w:styleId="a3">
    <w:name w:val="Table Grid"/>
    <w:basedOn w:val="a1"/>
    <w:uiPriority w:val="39"/>
    <w:rsid w:val="00775E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E12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12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12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12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547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09625@qq.com</dc:creator>
  <cp:keywords/>
  <dc:description/>
  <cp:lastModifiedBy>cry09625@qq.com</cp:lastModifiedBy>
  <cp:revision>6</cp:revision>
  <dcterms:created xsi:type="dcterms:W3CDTF">2021-03-06T07:43:00Z</dcterms:created>
  <dcterms:modified xsi:type="dcterms:W3CDTF">2022-09-09T17:04:00Z</dcterms:modified>
</cp:coreProperties>
</file>